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Borders>
          <w:bottom w:val="single" w:sz="6" w:space="0" w:color="000000" w:themeColor="text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90"/>
        <w:gridCol w:w="4050"/>
        <w:gridCol w:w="3960"/>
      </w:tblGrid>
      <w:tr w:rsidR="009E0582" w:rsidRPr="00024861" w14:paraId="0A82C93B" w14:textId="0ED013AD" w:rsidTr="0019475A">
        <w:trPr>
          <w:trHeight w:val="315"/>
        </w:trPr>
        <w:tc>
          <w:tcPr>
            <w:tcW w:w="2790" w:type="dxa"/>
            <w:tcBorders>
              <w:bottom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DA674" w14:textId="77777777" w:rsidR="009E0582" w:rsidRPr="00024861" w:rsidRDefault="009E0582" w:rsidP="0019475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4050" w:type="dxa"/>
            <w:tcBorders>
              <w:bottom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96FD43" w14:textId="3A6038FB" w:rsidR="009E0582" w:rsidRPr="00024861" w:rsidRDefault="009E0582" w:rsidP="001947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participants who were engaged in the systems-mapping project</w:t>
            </w:r>
            <w:r w:rsidR="00CC5347" w:rsidRPr="00024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 = 413)</w:t>
            </w:r>
          </w:p>
        </w:tc>
        <w:tc>
          <w:tcPr>
            <w:tcW w:w="3960" w:type="dxa"/>
            <w:tcBorders>
              <w:bottom w:val="single" w:sz="6" w:space="0" w:color="000000" w:themeColor="text1"/>
            </w:tcBorders>
          </w:tcPr>
          <w:p w14:paraId="5F8F873F" w14:textId="5C9B2D0A" w:rsidR="009E0582" w:rsidRPr="00024861" w:rsidRDefault="009E0582" w:rsidP="001947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cipants who were engaged in the systems-mapping project interviewed</w:t>
            </w:r>
            <w:r w:rsidR="00CC5347" w:rsidRPr="00024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N = 8)</w:t>
            </w:r>
          </w:p>
        </w:tc>
      </w:tr>
      <w:tr w:rsidR="009E0582" w:rsidRPr="00024861" w14:paraId="4CB59E8F" w14:textId="20446CF5" w:rsidTr="0019475A">
        <w:trPr>
          <w:trHeight w:val="315"/>
        </w:trPr>
        <w:tc>
          <w:tcPr>
            <w:tcW w:w="2790" w:type="dxa"/>
            <w:tcBorders>
              <w:top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B12E901" w14:textId="2147F8C4" w:rsidR="009E0582" w:rsidRPr="00024861" w:rsidRDefault="009E0582" w:rsidP="0019475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81A3EE" w14:textId="6C4DE5D8" w:rsidR="009E0582" w:rsidRPr="00024861" w:rsidRDefault="009E0582" w:rsidP="0019475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4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3960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</w:tcBorders>
          </w:tcPr>
          <w:p w14:paraId="7C14AA26" w14:textId="5E88A34D" w:rsidR="009E0582" w:rsidRPr="00024861" w:rsidRDefault="00CC5347" w:rsidP="0019475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</w:tr>
      <w:tr w:rsidR="0019475A" w:rsidRPr="00024861" w14:paraId="2AAAD4A9" w14:textId="77777777" w:rsidTr="0019475A">
        <w:trPr>
          <w:trHeight w:val="315"/>
        </w:trPr>
        <w:tc>
          <w:tcPr>
            <w:tcW w:w="2790" w:type="dxa"/>
            <w:tcBorders>
              <w:top w:val="single" w:sz="6" w:space="0" w:color="000000" w:themeColor="text1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2B30C8" w14:textId="4DBB14FF" w:rsidR="0019475A" w:rsidRPr="00024861" w:rsidRDefault="0019475A" w:rsidP="0019475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tor</w:t>
            </w:r>
          </w:p>
        </w:tc>
        <w:tc>
          <w:tcPr>
            <w:tcW w:w="405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FB5394" w14:textId="77777777" w:rsidR="0019475A" w:rsidRPr="00024861" w:rsidRDefault="0019475A" w:rsidP="0019475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6" w:space="0" w:color="000000" w:themeColor="text1"/>
              <w:left w:val="nil"/>
              <w:bottom w:val="nil"/>
            </w:tcBorders>
          </w:tcPr>
          <w:p w14:paraId="79C23652" w14:textId="77777777" w:rsidR="0019475A" w:rsidRPr="00024861" w:rsidRDefault="0019475A" w:rsidP="0019475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E0582" w:rsidRPr="00024861" w14:paraId="3D5F6771" w14:textId="3FD06805" w:rsidTr="0019475A">
        <w:trPr>
          <w:trHeight w:val="315"/>
        </w:trPr>
        <w:tc>
          <w:tcPr>
            <w:tcW w:w="2790" w:type="dxa"/>
            <w:tcBorders>
              <w:top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90C22B" w14:textId="77777777" w:rsidR="009E0582" w:rsidRPr="00024861" w:rsidRDefault="009E0582" w:rsidP="0019475A">
            <w:pPr>
              <w:spacing w:line="360" w:lineRule="auto"/>
              <w:ind w:left="57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4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-12 Schools</w:t>
            </w:r>
          </w:p>
        </w:tc>
        <w:tc>
          <w:tcPr>
            <w:tcW w:w="4050" w:type="dxa"/>
            <w:tcBorders>
              <w:top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75CCE1" w14:textId="66B7AA70" w:rsidR="009E0582" w:rsidRPr="00024861" w:rsidRDefault="009E0582" w:rsidP="0019475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4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 (23.3%)</w:t>
            </w:r>
          </w:p>
        </w:tc>
        <w:tc>
          <w:tcPr>
            <w:tcW w:w="3960" w:type="dxa"/>
            <w:tcBorders>
              <w:top w:val="nil"/>
            </w:tcBorders>
          </w:tcPr>
          <w:p w14:paraId="3933572B" w14:textId="5986C1D5" w:rsidR="009E0582" w:rsidRPr="00024861" w:rsidRDefault="00CC5347" w:rsidP="0019475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2.5%)</w:t>
            </w:r>
          </w:p>
        </w:tc>
      </w:tr>
      <w:tr w:rsidR="009E0582" w:rsidRPr="00024861" w14:paraId="21E405E0" w14:textId="01A3CDD0" w:rsidTr="0019475A">
        <w:trPr>
          <w:trHeight w:val="315"/>
        </w:trPr>
        <w:tc>
          <w:tcPr>
            <w:tcW w:w="27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101EC3" w14:textId="77777777" w:rsidR="009E0582" w:rsidRPr="00024861" w:rsidRDefault="009E0582" w:rsidP="0019475A">
            <w:pPr>
              <w:spacing w:line="360" w:lineRule="auto"/>
              <w:ind w:left="57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4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Profit</w:t>
            </w:r>
          </w:p>
        </w:tc>
        <w:tc>
          <w:tcPr>
            <w:tcW w:w="40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78E7F8" w14:textId="230DC8A9" w:rsidR="009E0582" w:rsidRPr="00024861" w:rsidRDefault="009E0582" w:rsidP="0019475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4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 (20.2%)</w:t>
            </w:r>
          </w:p>
        </w:tc>
        <w:tc>
          <w:tcPr>
            <w:tcW w:w="3960" w:type="dxa"/>
          </w:tcPr>
          <w:p w14:paraId="041B5917" w14:textId="6A0C0960" w:rsidR="009E0582" w:rsidRPr="00024861" w:rsidRDefault="00CC5347" w:rsidP="0019475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5%)</w:t>
            </w:r>
          </w:p>
        </w:tc>
      </w:tr>
      <w:tr w:rsidR="009E0582" w:rsidRPr="00024861" w14:paraId="72034ECB" w14:textId="2835877F" w:rsidTr="0019475A">
        <w:trPr>
          <w:trHeight w:val="315"/>
        </w:trPr>
        <w:tc>
          <w:tcPr>
            <w:tcW w:w="27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C229C8" w14:textId="77777777" w:rsidR="009E0582" w:rsidRPr="00024861" w:rsidRDefault="009E0582" w:rsidP="0019475A">
            <w:pPr>
              <w:spacing w:line="360" w:lineRule="auto"/>
              <w:ind w:left="57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4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</w:t>
            </w:r>
          </w:p>
        </w:tc>
        <w:tc>
          <w:tcPr>
            <w:tcW w:w="40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C9BB78" w14:textId="3B39EB3C" w:rsidR="009E0582" w:rsidRPr="00024861" w:rsidRDefault="009E0582" w:rsidP="0019475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4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 (13.7%)</w:t>
            </w:r>
          </w:p>
        </w:tc>
        <w:tc>
          <w:tcPr>
            <w:tcW w:w="3960" w:type="dxa"/>
          </w:tcPr>
          <w:p w14:paraId="289BE4B1" w14:textId="0FCB1F17" w:rsidR="009E0582" w:rsidRPr="00024861" w:rsidRDefault="00CC5347" w:rsidP="0019475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2.5%)</w:t>
            </w:r>
          </w:p>
        </w:tc>
      </w:tr>
      <w:tr w:rsidR="009E0582" w:rsidRPr="00024861" w14:paraId="17C2F622" w14:textId="7FA134C6" w:rsidTr="0019475A">
        <w:trPr>
          <w:trHeight w:val="315"/>
        </w:trPr>
        <w:tc>
          <w:tcPr>
            <w:tcW w:w="27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F2A3FB" w14:textId="77777777" w:rsidR="009E0582" w:rsidRPr="00024861" w:rsidRDefault="009E0582" w:rsidP="0019475A">
            <w:pPr>
              <w:spacing w:line="360" w:lineRule="auto"/>
              <w:ind w:left="57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4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ly Childhood Education</w:t>
            </w:r>
          </w:p>
        </w:tc>
        <w:tc>
          <w:tcPr>
            <w:tcW w:w="40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898CC2" w14:textId="587964EC" w:rsidR="009E0582" w:rsidRPr="00024861" w:rsidRDefault="009E0582" w:rsidP="0019475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4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 (8.9%)</w:t>
            </w:r>
          </w:p>
        </w:tc>
        <w:tc>
          <w:tcPr>
            <w:tcW w:w="3960" w:type="dxa"/>
          </w:tcPr>
          <w:p w14:paraId="667289A6" w14:textId="7F94991B" w:rsidR="009E0582" w:rsidRPr="00024861" w:rsidRDefault="00CC5347" w:rsidP="0019475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E0582" w:rsidRPr="00024861" w14:paraId="2DCAA241" w14:textId="53179552" w:rsidTr="0019475A">
        <w:trPr>
          <w:trHeight w:val="315"/>
        </w:trPr>
        <w:tc>
          <w:tcPr>
            <w:tcW w:w="27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6937B1" w14:textId="77777777" w:rsidR="009E0582" w:rsidRPr="00024861" w:rsidRDefault="009E0582" w:rsidP="0019475A">
            <w:pPr>
              <w:spacing w:line="360" w:lineRule="auto"/>
              <w:ind w:left="57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4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 Services</w:t>
            </w:r>
          </w:p>
        </w:tc>
        <w:tc>
          <w:tcPr>
            <w:tcW w:w="40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8A43C3" w14:textId="22A811DA" w:rsidR="009E0582" w:rsidRPr="00024861" w:rsidRDefault="009E0582" w:rsidP="0019475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4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8.5%)</w:t>
            </w:r>
          </w:p>
        </w:tc>
        <w:tc>
          <w:tcPr>
            <w:tcW w:w="3960" w:type="dxa"/>
          </w:tcPr>
          <w:p w14:paraId="4AC859D5" w14:textId="54DAAE8C" w:rsidR="009E0582" w:rsidRPr="00024861" w:rsidRDefault="00CC5347" w:rsidP="0019475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2.5%)</w:t>
            </w:r>
          </w:p>
        </w:tc>
      </w:tr>
      <w:tr w:rsidR="009E0582" w:rsidRPr="00024861" w14:paraId="23CCFE93" w14:textId="032B2191" w:rsidTr="0019475A">
        <w:trPr>
          <w:trHeight w:val="315"/>
        </w:trPr>
        <w:tc>
          <w:tcPr>
            <w:tcW w:w="27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1BF640A" w14:textId="77777777" w:rsidR="009E0582" w:rsidRPr="00024861" w:rsidRDefault="009E0582" w:rsidP="0019475A">
            <w:pPr>
              <w:spacing w:line="360" w:lineRule="auto"/>
              <w:ind w:left="57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4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cted Officials/Government</w:t>
            </w:r>
          </w:p>
        </w:tc>
        <w:tc>
          <w:tcPr>
            <w:tcW w:w="40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6DB7F6" w14:textId="7534B1DB" w:rsidR="009E0582" w:rsidRPr="00024861" w:rsidRDefault="009E0582" w:rsidP="0019475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4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4.6%)</w:t>
            </w:r>
          </w:p>
        </w:tc>
        <w:tc>
          <w:tcPr>
            <w:tcW w:w="3960" w:type="dxa"/>
          </w:tcPr>
          <w:p w14:paraId="28B35B58" w14:textId="61C7330A" w:rsidR="009E0582" w:rsidRPr="00024861" w:rsidRDefault="00CC5347" w:rsidP="0019475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2.5%)</w:t>
            </w:r>
          </w:p>
        </w:tc>
      </w:tr>
      <w:tr w:rsidR="009E0582" w:rsidRPr="00024861" w14:paraId="74B15EAF" w14:textId="03C40422" w:rsidTr="0019475A">
        <w:trPr>
          <w:trHeight w:val="315"/>
        </w:trPr>
        <w:tc>
          <w:tcPr>
            <w:tcW w:w="27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4F035B" w14:textId="77777777" w:rsidR="009E0582" w:rsidRPr="00024861" w:rsidRDefault="009E0582" w:rsidP="0019475A">
            <w:pPr>
              <w:spacing w:line="360" w:lineRule="auto"/>
              <w:ind w:left="57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4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 Businesses</w:t>
            </w:r>
          </w:p>
        </w:tc>
        <w:tc>
          <w:tcPr>
            <w:tcW w:w="40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406525" w14:textId="6E2FFBF4" w:rsidR="009E0582" w:rsidRPr="00024861" w:rsidRDefault="009E0582" w:rsidP="0019475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4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4.1%)</w:t>
            </w:r>
          </w:p>
        </w:tc>
        <w:tc>
          <w:tcPr>
            <w:tcW w:w="3960" w:type="dxa"/>
          </w:tcPr>
          <w:p w14:paraId="11DF4992" w14:textId="02C2B03A" w:rsidR="009E0582" w:rsidRPr="00024861" w:rsidRDefault="00CC5347" w:rsidP="0019475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E0582" w:rsidRPr="00024861" w14:paraId="3A35F97A" w14:textId="3E1628E0" w:rsidTr="0019475A">
        <w:trPr>
          <w:trHeight w:val="315"/>
        </w:trPr>
        <w:tc>
          <w:tcPr>
            <w:tcW w:w="27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8A5091" w14:textId="77777777" w:rsidR="009E0582" w:rsidRPr="00024861" w:rsidRDefault="009E0582" w:rsidP="0019475A">
            <w:pPr>
              <w:spacing w:line="360" w:lineRule="auto"/>
              <w:ind w:left="57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4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er Education</w:t>
            </w:r>
          </w:p>
        </w:tc>
        <w:tc>
          <w:tcPr>
            <w:tcW w:w="40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41A137" w14:textId="1CD773D1" w:rsidR="009E0582" w:rsidRPr="00024861" w:rsidRDefault="009E0582" w:rsidP="0019475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4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3.9%</w:t>
            </w:r>
          </w:p>
        </w:tc>
        <w:tc>
          <w:tcPr>
            <w:tcW w:w="3960" w:type="dxa"/>
          </w:tcPr>
          <w:p w14:paraId="732AF41C" w14:textId="7764E7EA" w:rsidR="009E0582" w:rsidRPr="00024861" w:rsidRDefault="00CC5347" w:rsidP="0019475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2.5%)</w:t>
            </w:r>
          </w:p>
        </w:tc>
      </w:tr>
      <w:tr w:rsidR="009E0582" w:rsidRPr="00024861" w14:paraId="35785148" w14:textId="51E3D51A" w:rsidTr="0019475A">
        <w:trPr>
          <w:trHeight w:val="315"/>
        </w:trPr>
        <w:tc>
          <w:tcPr>
            <w:tcW w:w="27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B08913" w14:textId="77777777" w:rsidR="009E0582" w:rsidRPr="00024861" w:rsidRDefault="009E0582" w:rsidP="0019475A">
            <w:pPr>
              <w:spacing w:line="360" w:lineRule="auto"/>
              <w:ind w:left="57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4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venile Justice</w:t>
            </w:r>
          </w:p>
        </w:tc>
        <w:tc>
          <w:tcPr>
            <w:tcW w:w="40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8769E1" w14:textId="6C847EF4" w:rsidR="009E0582" w:rsidRPr="00024861" w:rsidRDefault="009E0582" w:rsidP="0019475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4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3.6%)</w:t>
            </w:r>
          </w:p>
        </w:tc>
        <w:tc>
          <w:tcPr>
            <w:tcW w:w="3960" w:type="dxa"/>
          </w:tcPr>
          <w:p w14:paraId="2C7314E6" w14:textId="01EF47AA" w:rsidR="009E0582" w:rsidRPr="00024861" w:rsidRDefault="00CC5347" w:rsidP="0019475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E0582" w:rsidRPr="00024861" w14:paraId="6C0F3D39" w14:textId="55F575D9" w:rsidTr="0019475A">
        <w:trPr>
          <w:trHeight w:val="315"/>
        </w:trPr>
        <w:tc>
          <w:tcPr>
            <w:tcW w:w="27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D30CCC" w14:textId="77777777" w:rsidR="009E0582" w:rsidRPr="00024861" w:rsidRDefault="009E0582" w:rsidP="0019475A">
            <w:pPr>
              <w:spacing w:line="360" w:lineRule="auto"/>
              <w:ind w:left="57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4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stance Misuse Treatment</w:t>
            </w:r>
          </w:p>
        </w:tc>
        <w:tc>
          <w:tcPr>
            <w:tcW w:w="40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9EDF8D" w14:textId="15AA49F5" w:rsidR="009E0582" w:rsidRPr="00024861" w:rsidRDefault="009E0582" w:rsidP="0019475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4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3.5%)</w:t>
            </w:r>
          </w:p>
        </w:tc>
        <w:tc>
          <w:tcPr>
            <w:tcW w:w="3960" w:type="dxa"/>
          </w:tcPr>
          <w:p w14:paraId="44B6EBCF" w14:textId="539CE6C7" w:rsidR="009E0582" w:rsidRPr="00024861" w:rsidRDefault="00CC5347" w:rsidP="0019475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E0582" w:rsidRPr="00024861" w14:paraId="05D7D986" w14:textId="38814635" w:rsidTr="0019475A">
        <w:trPr>
          <w:trHeight w:val="315"/>
        </w:trPr>
        <w:tc>
          <w:tcPr>
            <w:tcW w:w="27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ACAB38" w14:textId="77777777" w:rsidR="009E0582" w:rsidRPr="00024861" w:rsidRDefault="009E0582" w:rsidP="0019475A">
            <w:pPr>
              <w:spacing w:line="360" w:lineRule="auto"/>
              <w:ind w:left="57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4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ith</w:t>
            </w:r>
          </w:p>
        </w:tc>
        <w:tc>
          <w:tcPr>
            <w:tcW w:w="40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315265" w14:textId="0580F60F" w:rsidR="009E0582" w:rsidRPr="00024861" w:rsidRDefault="009E0582" w:rsidP="0019475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4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2.1%)</w:t>
            </w:r>
          </w:p>
        </w:tc>
        <w:tc>
          <w:tcPr>
            <w:tcW w:w="3960" w:type="dxa"/>
          </w:tcPr>
          <w:p w14:paraId="526F2935" w14:textId="454E3C9A" w:rsidR="009E0582" w:rsidRPr="00024861" w:rsidRDefault="00CC5347" w:rsidP="0019475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E0582" w:rsidRPr="00024861" w14:paraId="7C1A3B97" w14:textId="0D8CBAD0" w:rsidTr="0019475A">
        <w:trPr>
          <w:trHeight w:val="315"/>
        </w:trPr>
        <w:tc>
          <w:tcPr>
            <w:tcW w:w="27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C0A852" w14:textId="77777777" w:rsidR="009E0582" w:rsidRPr="00024861" w:rsidRDefault="009E0582" w:rsidP="0019475A">
            <w:pPr>
              <w:spacing w:line="360" w:lineRule="auto"/>
              <w:ind w:left="57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4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w enforcement</w:t>
            </w:r>
          </w:p>
        </w:tc>
        <w:tc>
          <w:tcPr>
            <w:tcW w:w="40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0625EF" w14:textId="637672A2" w:rsidR="009E0582" w:rsidRPr="00024861" w:rsidRDefault="009E0582" w:rsidP="0019475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4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1.8%)</w:t>
            </w:r>
          </w:p>
        </w:tc>
        <w:tc>
          <w:tcPr>
            <w:tcW w:w="3960" w:type="dxa"/>
          </w:tcPr>
          <w:p w14:paraId="6AE767E5" w14:textId="31FE0A93" w:rsidR="009E0582" w:rsidRPr="00024861" w:rsidRDefault="00CC5347" w:rsidP="0019475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2.5%)</w:t>
            </w:r>
          </w:p>
        </w:tc>
      </w:tr>
      <w:tr w:rsidR="009E0582" w:rsidRPr="00024861" w14:paraId="1A5C0F3B" w14:textId="4A89AE15" w:rsidTr="0019475A">
        <w:trPr>
          <w:trHeight w:val="315"/>
        </w:trPr>
        <w:tc>
          <w:tcPr>
            <w:tcW w:w="2790" w:type="dxa"/>
            <w:tcBorders>
              <w:bottom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6D0E56" w14:textId="77777777" w:rsidR="009E0582" w:rsidRPr="00024861" w:rsidRDefault="009E0582" w:rsidP="0019475A">
            <w:pPr>
              <w:spacing w:line="360" w:lineRule="auto"/>
              <w:ind w:left="57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4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ition Re-Entry</w:t>
            </w:r>
          </w:p>
        </w:tc>
        <w:tc>
          <w:tcPr>
            <w:tcW w:w="4050" w:type="dxa"/>
            <w:tcBorders>
              <w:bottom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CBC419" w14:textId="1981CCC6" w:rsidR="009E0582" w:rsidRPr="00024861" w:rsidRDefault="009E0582" w:rsidP="0019475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4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1.8%)</w:t>
            </w:r>
          </w:p>
        </w:tc>
        <w:tc>
          <w:tcPr>
            <w:tcW w:w="3960" w:type="dxa"/>
            <w:tcBorders>
              <w:bottom w:val="single" w:sz="6" w:space="0" w:color="000000" w:themeColor="text1"/>
            </w:tcBorders>
          </w:tcPr>
          <w:p w14:paraId="1EE83911" w14:textId="40194C17" w:rsidR="009E0582" w:rsidRPr="00024861" w:rsidRDefault="00CC5347" w:rsidP="0019475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48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E0582" w:rsidRPr="00024861" w14:paraId="73EE9668" w14:textId="4DE2080F" w:rsidTr="0019475A">
        <w:trPr>
          <w:trHeight w:val="315"/>
        </w:trPr>
        <w:tc>
          <w:tcPr>
            <w:tcW w:w="2790" w:type="dxa"/>
            <w:tcBorders>
              <w:top w:val="single" w:sz="6" w:space="0" w:color="000000" w:themeColor="text1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C11A75" w14:textId="261E4251" w:rsidR="009E0582" w:rsidRPr="00024861" w:rsidRDefault="00CC5347" w:rsidP="0019475A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24861">
              <w:rPr>
                <w:rFonts w:ascii="Times New Roman" w:eastAsia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4050" w:type="dxa"/>
            <w:tcBorders>
              <w:top w:val="single" w:sz="6" w:space="0" w:color="000000" w:themeColor="text1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20D40C" w14:textId="566747F3" w:rsidR="009E0582" w:rsidRPr="00024861" w:rsidRDefault="009E0582" w:rsidP="0019475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6" w:space="0" w:color="000000" w:themeColor="text1"/>
              <w:bottom w:val="nil"/>
            </w:tcBorders>
          </w:tcPr>
          <w:p w14:paraId="735BFAD7" w14:textId="23DFA91B" w:rsidR="009E0582" w:rsidRPr="00024861" w:rsidRDefault="009E0582" w:rsidP="0019475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5347" w:rsidRPr="00024861" w14:paraId="26BA1DC9" w14:textId="77777777" w:rsidTr="0019475A">
        <w:trPr>
          <w:trHeight w:val="315"/>
        </w:trPr>
        <w:tc>
          <w:tcPr>
            <w:tcW w:w="2790" w:type="dxa"/>
            <w:tcBorders>
              <w:top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475F1B" w14:textId="6583465D" w:rsidR="00CC5347" w:rsidRPr="00024861" w:rsidRDefault="00CC5347" w:rsidP="0019475A">
            <w:pPr>
              <w:spacing w:line="360" w:lineRule="auto"/>
              <w:ind w:left="57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48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4050" w:type="dxa"/>
            <w:tcBorders>
              <w:top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183F23" w14:textId="49AE1B84" w:rsidR="00CC5347" w:rsidRPr="00024861" w:rsidRDefault="00CC5347" w:rsidP="0019475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48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 (58.1%)</w:t>
            </w:r>
          </w:p>
        </w:tc>
        <w:tc>
          <w:tcPr>
            <w:tcW w:w="3960" w:type="dxa"/>
            <w:tcBorders>
              <w:top w:val="nil"/>
            </w:tcBorders>
            <w:vAlign w:val="bottom"/>
          </w:tcPr>
          <w:p w14:paraId="443B01A0" w14:textId="3ADC920A" w:rsidR="00CC5347" w:rsidRPr="00024861" w:rsidRDefault="00024861" w:rsidP="0019475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62.5%)</w:t>
            </w:r>
          </w:p>
        </w:tc>
      </w:tr>
      <w:tr w:rsidR="00CC5347" w:rsidRPr="00024861" w14:paraId="41228C3E" w14:textId="77777777" w:rsidTr="0019475A">
        <w:trPr>
          <w:trHeight w:val="315"/>
        </w:trPr>
        <w:tc>
          <w:tcPr>
            <w:tcW w:w="27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A823C4" w14:textId="2A4E55EA" w:rsidR="00CC5347" w:rsidRPr="00024861" w:rsidRDefault="00CC5347" w:rsidP="0019475A">
            <w:pPr>
              <w:spacing w:line="360" w:lineRule="auto"/>
              <w:ind w:left="57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48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40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70D37E" w14:textId="22A20977" w:rsidR="00CC5347" w:rsidRPr="00024861" w:rsidRDefault="00CC5347" w:rsidP="0019475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48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 (24.2%)</w:t>
            </w:r>
          </w:p>
        </w:tc>
        <w:tc>
          <w:tcPr>
            <w:tcW w:w="3960" w:type="dxa"/>
            <w:vAlign w:val="bottom"/>
          </w:tcPr>
          <w:p w14:paraId="786E78F0" w14:textId="19CFEFD5" w:rsidR="00CC5347" w:rsidRPr="00024861" w:rsidRDefault="00024861" w:rsidP="0019475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37.5%)</w:t>
            </w:r>
          </w:p>
        </w:tc>
      </w:tr>
      <w:tr w:rsidR="00CC5347" w:rsidRPr="00024861" w14:paraId="3C882DFE" w14:textId="77777777" w:rsidTr="0019475A">
        <w:trPr>
          <w:trHeight w:val="315"/>
        </w:trPr>
        <w:tc>
          <w:tcPr>
            <w:tcW w:w="27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A5960C" w14:textId="58C25EA2" w:rsidR="00CC5347" w:rsidRPr="00024861" w:rsidRDefault="00CC5347" w:rsidP="0019475A">
            <w:pPr>
              <w:spacing w:line="360" w:lineRule="auto"/>
              <w:ind w:left="57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48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ple races</w:t>
            </w:r>
          </w:p>
        </w:tc>
        <w:tc>
          <w:tcPr>
            <w:tcW w:w="40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7A01E3" w14:textId="201AA6DD" w:rsidR="00CC5347" w:rsidRPr="00024861" w:rsidRDefault="00CC5347" w:rsidP="0019475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48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9.3%)</w:t>
            </w:r>
          </w:p>
        </w:tc>
        <w:tc>
          <w:tcPr>
            <w:tcW w:w="3960" w:type="dxa"/>
            <w:vAlign w:val="bottom"/>
          </w:tcPr>
          <w:p w14:paraId="62A7056E" w14:textId="49407F96" w:rsidR="00CC5347" w:rsidRPr="00024861" w:rsidRDefault="0019475A" w:rsidP="0019475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48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C5347" w:rsidRPr="00024861" w14:paraId="367577EA" w14:textId="77777777" w:rsidTr="0019475A">
        <w:trPr>
          <w:trHeight w:val="315"/>
        </w:trPr>
        <w:tc>
          <w:tcPr>
            <w:tcW w:w="27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893A7C" w14:textId="2528C77B" w:rsidR="00CC5347" w:rsidRPr="00024861" w:rsidRDefault="00CC5347" w:rsidP="0019475A">
            <w:pPr>
              <w:spacing w:line="360" w:lineRule="auto"/>
              <w:ind w:left="57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48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ispanic </w:t>
            </w:r>
          </w:p>
        </w:tc>
        <w:tc>
          <w:tcPr>
            <w:tcW w:w="40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9583CE" w14:textId="6A39E274" w:rsidR="00CC5347" w:rsidRPr="00024861" w:rsidRDefault="00CC5347" w:rsidP="0019475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48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3.7%)</w:t>
            </w:r>
          </w:p>
        </w:tc>
        <w:tc>
          <w:tcPr>
            <w:tcW w:w="3960" w:type="dxa"/>
            <w:vAlign w:val="bottom"/>
          </w:tcPr>
          <w:p w14:paraId="60EE7117" w14:textId="4A6B7682" w:rsidR="00CC5347" w:rsidRPr="00024861" w:rsidRDefault="0019475A" w:rsidP="0019475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48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C5347" w:rsidRPr="00024861" w14:paraId="5A31DEFA" w14:textId="77777777" w:rsidTr="0019475A">
        <w:trPr>
          <w:trHeight w:val="315"/>
        </w:trPr>
        <w:tc>
          <w:tcPr>
            <w:tcW w:w="27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DE2BCE" w14:textId="59F6C3DF" w:rsidR="00CC5347" w:rsidRPr="00024861" w:rsidRDefault="00CC5347" w:rsidP="0019475A">
            <w:pPr>
              <w:spacing w:line="360" w:lineRule="auto"/>
              <w:ind w:left="57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48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ive American</w:t>
            </w:r>
          </w:p>
        </w:tc>
        <w:tc>
          <w:tcPr>
            <w:tcW w:w="40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4367EF" w14:textId="0FE7B6AE" w:rsidR="00CC5347" w:rsidRPr="00024861" w:rsidRDefault="00CC5347" w:rsidP="0019475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48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2.5%)</w:t>
            </w:r>
          </w:p>
        </w:tc>
        <w:tc>
          <w:tcPr>
            <w:tcW w:w="3960" w:type="dxa"/>
            <w:vAlign w:val="bottom"/>
          </w:tcPr>
          <w:p w14:paraId="23F71D75" w14:textId="17AE2AFA" w:rsidR="00CC5347" w:rsidRPr="00024861" w:rsidRDefault="0019475A" w:rsidP="0019475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48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C5347" w:rsidRPr="00024861" w14:paraId="0505EB66" w14:textId="77777777" w:rsidTr="0019475A">
        <w:trPr>
          <w:trHeight w:val="315"/>
        </w:trPr>
        <w:tc>
          <w:tcPr>
            <w:tcW w:w="2790" w:type="dxa"/>
            <w:tcBorders>
              <w:bottom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54964F" w14:textId="38A039B6" w:rsidR="00CC5347" w:rsidRPr="00024861" w:rsidRDefault="00CC5347" w:rsidP="0019475A">
            <w:pPr>
              <w:spacing w:line="360" w:lineRule="auto"/>
              <w:ind w:left="57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48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4050" w:type="dxa"/>
            <w:tcBorders>
              <w:bottom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1706AD" w14:textId="5869A1D9" w:rsidR="00CC5347" w:rsidRPr="00024861" w:rsidRDefault="00CC5347" w:rsidP="0019475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48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2.5%)</w:t>
            </w:r>
          </w:p>
        </w:tc>
        <w:tc>
          <w:tcPr>
            <w:tcW w:w="3960" w:type="dxa"/>
            <w:tcBorders>
              <w:bottom w:val="single" w:sz="6" w:space="0" w:color="000000" w:themeColor="text1"/>
            </w:tcBorders>
            <w:vAlign w:val="bottom"/>
          </w:tcPr>
          <w:p w14:paraId="5967FA9B" w14:textId="0FB372D1" w:rsidR="00CC5347" w:rsidRPr="00024861" w:rsidRDefault="0019475A" w:rsidP="0019475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48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9475A" w:rsidRPr="00024861" w14:paraId="6D027F0A" w14:textId="77777777" w:rsidTr="0019475A">
        <w:trPr>
          <w:trHeight w:val="315"/>
        </w:trPr>
        <w:tc>
          <w:tcPr>
            <w:tcW w:w="2790" w:type="dxa"/>
            <w:tcBorders>
              <w:top w:val="single" w:sz="6" w:space="0" w:color="000000" w:themeColor="text1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AED0D2" w14:textId="491E2FD8" w:rsidR="0019475A" w:rsidRPr="00024861" w:rsidRDefault="0019475A" w:rsidP="001947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48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4050" w:type="dxa"/>
            <w:tcBorders>
              <w:top w:val="single" w:sz="6" w:space="0" w:color="000000" w:themeColor="text1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8DF1B6" w14:textId="77777777" w:rsidR="0019475A" w:rsidRPr="00024861" w:rsidRDefault="0019475A" w:rsidP="0019475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6" w:space="0" w:color="000000" w:themeColor="text1"/>
              <w:bottom w:val="nil"/>
            </w:tcBorders>
            <w:vAlign w:val="bottom"/>
          </w:tcPr>
          <w:p w14:paraId="6F7EC2C2" w14:textId="2C67C43A" w:rsidR="0019475A" w:rsidRPr="00024861" w:rsidRDefault="0019475A" w:rsidP="0019475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9475A" w:rsidRPr="00024861" w14:paraId="2FE57CBD" w14:textId="77777777" w:rsidTr="0019475A">
        <w:trPr>
          <w:trHeight w:val="315"/>
        </w:trPr>
        <w:tc>
          <w:tcPr>
            <w:tcW w:w="2790" w:type="dxa"/>
            <w:tcBorders>
              <w:top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FCC7B1" w14:textId="4C9492B6" w:rsidR="0019475A" w:rsidRPr="00024861" w:rsidRDefault="0019475A" w:rsidP="0019475A">
            <w:pPr>
              <w:spacing w:line="360" w:lineRule="auto"/>
              <w:ind w:left="57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48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4050" w:type="dxa"/>
            <w:tcBorders>
              <w:top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8590B2" w14:textId="283B33BC" w:rsidR="0019475A" w:rsidRPr="00024861" w:rsidRDefault="0019475A" w:rsidP="0019475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48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9 (67.6%)</w:t>
            </w:r>
          </w:p>
        </w:tc>
        <w:tc>
          <w:tcPr>
            <w:tcW w:w="3960" w:type="dxa"/>
            <w:tcBorders>
              <w:top w:val="nil"/>
            </w:tcBorders>
            <w:vAlign w:val="bottom"/>
          </w:tcPr>
          <w:p w14:paraId="700CA366" w14:textId="0314718B" w:rsidR="0019475A" w:rsidRPr="00024861" w:rsidRDefault="00024861" w:rsidP="0019475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2.5%)</w:t>
            </w:r>
          </w:p>
        </w:tc>
      </w:tr>
      <w:tr w:rsidR="0019475A" w:rsidRPr="00024861" w14:paraId="05775170" w14:textId="77777777" w:rsidTr="0019475A">
        <w:trPr>
          <w:trHeight w:val="315"/>
        </w:trPr>
        <w:tc>
          <w:tcPr>
            <w:tcW w:w="27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05083D" w14:textId="2D29BF57" w:rsidR="0019475A" w:rsidRPr="00024861" w:rsidRDefault="0019475A" w:rsidP="0019475A">
            <w:pPr>
              <w:spacing w:line="360" w:lineRule="auto"/>
              <w:ind w:left="57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48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0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19E180" w14:textId="0D15EAAB" w:rsidR="0019475A" w:rsidRPr="00024861" w:rsidRDefault="0019475A" w:rsidP="0019475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48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 (31.9%)</w:t>
            </w:r>
          </w:p>
        </w:tc>
        <w:tc>
          <w:tcPr>
            <w:tcW w:w="3960" w:type="dxa"/>
            <w:vAlign w:val="bottom"/>
          </w:tcPr>
          <w:p w14:paraId="72ECE76E" w14:textId="0AD6FE63" w:rsidR="0019475A" w:rsidRPr="00024861" w:rsidRDefault="00024861" w:rsidP="0019475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87.5%)</w:t>
            </w:r>
          </w:p>
        </w:tc>
      </w:tr>
      <w:tr w:rsidR="0019475A" w:rsidRPr="00024861" w14:paraId="44714A16" w14:textId="77777777" w:rsidTr="0019475A">
        <w:trPr>
          <w:trHeight w:val="315"/>
        </w:trPr>
        <w:tc>
          <w:tcPr>
            <w:tcW w:w="279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A9C52F" w14:textId="65DD5D73" w:rsidR="0019475A" w:rsidRPr="00024861" w:rsidRDefault="0019475A" w:rsidP="0019475A">
            <w:pPr>
              <w:spacing w:line="360" w:lineRule="auto"/>
              <w:ind w:left="577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48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binary</w:t>
            </w:r>
          </w:p>
        </w:tc>
        <w:tc>
          <w:tcPr>
            <w:tcW w:w="40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FE5B89" w14:textId="33193797" w:rsidR="0019475A" w:rsidRPr="00024861" w:rsidRDefault="0019475A" w:rsidP="0019475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48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5%)</w:t>
            </w:r>
          </w:p>
        </w:tc>
        <w:tc>
          <w:tcPr>
            <w:tcW w:w="3960" w:type="dxa"/>
            <w:vAlign w:val="bottom"/>
          </w:tcPr>
          <w:p w14:paraId="240A9134" w14:textId="328B7DD9" w:rsidR="0019475A" w:rsidRPr="00024861" w:rsidRDefault="0019475A" w:rsidP="0019475A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2486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6F976323" w14:textId="1586A834" w:rsidR="009314C8" w:rsidRDefault="009314C8"/>
    <w:p w14:paraId="69EF987F" w14:textId="74E9D1AF" w:rsidR="002E4714" w:rsidRPr="002E4714" w:rsidRDefault="002E4714">
      <w:pPr>
        <w:rPr>
          <w:sz w:val="20"/>
          <w:szCs w:val="20"/>
        </w:rPr>
      </w:pPr>
    </w:p>
    <w:sectPr w:rsidR="002E4714" w:rsidRPr="002E4714" w:rsidSect="0019475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7D67E9" w14:textId="77777777" w:rsidR="00DA3BE5" w:rsidRDefault="00DA3BE5" w:rsidP="003243CE">
      <w:r>
        <w:separator/>
      </w:r>
    </w:p>
  </w:endnote>
  <w:endnote w:type="continuationSeparator" w:id="0">
    <w:p w14:paraId="2491A212" w14:textId="77777777" w:rsidR="00DA3BE5" w:rsidRDefault="00DA3BE5" w:rsidP="003243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3654B8" w14:textId="77777777" w:rsidR="003243CE" w:rsidRDefault="003243C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BA9684" w14:textId="77777777" w:rsidR="003243CE" w:rsidRDefault="003243C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829E497" w14:textId="77777777" w:rsidR="003243CE" w:rsidRDefault="003243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56093D" w14:textId="77777777" w:rsidR="00DA3BE5" w:rsidRDefault="00DA3BE5" w:rsidP="003243CE">
      <w:r>
        <w:separator/>
      </w:r>
    </w:p>
  </w:footnote>
  <w:footnote w:type="continuationSeparator" w:id="0">
    <w:p w14:paraId="519811BD" w14:textId="77777777" w:rsidR="00DA3BE5" w:rsidRDefault="00DA3BE5" w:rsidP="003243C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A745D5" w14:textId="77777777" w:rsidR="003243CE" w:rsidRDefault="003243C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03E673" w14:textId="77777777" w:rsidR="00880D86" w:rsidRPr="00880D86" w:rsidRDefault="00880D86" w:rsidP="00880D86">
    <w:pPr>
      <w:pStyle w:val="Header"/>
      <w:rPr>
        <w:rFonts w:ascii="Times New Roman" w:hAnsi="Times New Roman" w:cs="Times New Roman"/>
        <w:b/>
        <w:bCs/>
        <w:sz w:val="22"/>
        <w:szCs w:val="22"/>
      </w:rPr>
    </w:pPr>
    <w:r w:rsidRPr="00880D86">
      <w:rPr>
        <w:rFonts w:ascii="Times New Roman" w:hAnsi="Times New Roman" w:cs="Times New Roman"/>
        <w:b/>
        <w:bCs/>
        <w:sz w:val="22"/>
        <w:szCs w:val="22"/>
      </w:rPr>
      <w:t>S1 Table. Demographics of all stakeholders who directly participated in the systems mapping project.</w:t>
    </w:r>
  </w:p>
  <w:p w14:paraId="261A2ADA" w14:textId="77777777" w:rsidR="003243CE" w:rsidRDefault="003243C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6F26059" w14:textId="77777777" w:rsidR="003243CE" w:rsidRDefault="003243C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853"/>
    <w:rsid w:val="0002074E"/>
    <w:rsid w:val="00024861"/>
    <w:rsid w:val="00025671"/>
    <w:rsid w:val="00086384"/>
    <w:rsid w:val="000B0D9C"/>
    <w:rsid w:val="000E2D32"/>
    <w:rsid w:val="00136853"/>
    <w:rsid w:val="00152364"/>
    <w:rsid w:val="001539F0"/>
    <w:rsid w:val="0016291C"/>
    <w:rsid w:val="0019475A"/>
    <w:rsid w:val="001A47B8"/>
    <w:rsid w:val="001C4B9E"/>
    <w:rsid w:val="001E0A96"/>
    <w:rsid w:val="00286F81"/>
    <w:rsid w:val="002B6521"/>
    <w:rsid w:val="002E4714"/>
    <w:rsid w:val="002E59F7"/>
    <w:rsid w:val="003243CE"/>
    <w:rsid w:val="003C3D0C"/>
    <w:rsid w:val="003E1325"/>
    <w:rsid w:val="003E7650"/>
    <w:rsid w:val="003F45A9"/>
    <w:rsid w:val="0040720F"/>
    <w:rsid w:val="004158F5"/>
    <w:rsid w:val="0042275C"/>
    <w:rsid w:val="0046140A"/>
    <w:rsid w:val="00492DA5"/>
    <w:rsid w:val="004D410E"/>
    <w:rsid w:val="004D7AE0"/>
    <w:rsid w:val="00504293"/>
    <w:rsid w:val="00514345"/>
    <w:rsid w:val="0053375E"/>
    <w:rsid w:val="00543163"/>
    <w:rsid w:val="0054755F"/>
    <w:rsid w:val="00552E3C"/>
    <w:rsid w:val="00557FD8"/>
    <w:rsid w:val="00571798"/>
    <w:rsid w:val="00593DB2"/>
    <w:rsid w:val="005E3831"/>
    <w:rsid w:val="00662512"/>
    <w:rsid w:val="00674824"/>
    <w:rsid w:val="006C084D"/>
    <w:rsid w:val="006C2D75"/>
    <w:rsid w:val="00715FCA"/>
    <w:rsid w:val="007A61D6"/>
    <w:rsid w:val="007C2392"/>
    <w:rsid w:val="007E7348"/>
    <w:rsid w:val="00856466"/>
    <w:rsid w:val="00872DD8"/>
    <w:rsid w:val="00874FC7"/>
    <w:rsid w:val="00880D86"/>
    <w:rsid w:val="008C354A"/>
    <w:rsid w:val="008E2263"/>
    <w:rsid w:val="008F0ACC"/>
    <w:rsid w:val="00903CED"/>
    <w:rsid w:val="00904EB6"/>
    <w:rsid w:val="00905D5E"/>
    <w:rsid w:val="00912497"/>
    <w:rsid w:val="009314C8"/>
    <w:rsid w:val="00932162"/>
    <w:rsid w:val="00941B4B"/>
    <w:rsid w:val="00945E18"/>
    <w:rsid w:val="009769DA"/>
    <w:rsid w:val="009A5D79"/>
    <w:rsid w:val="009A5DFE"/>
    <w:rsid w:val="009E0582"/>
    <w:rsid w:val="009F0601"/>
    <w:rsid w:val="009F0C44"/>
    <w:rsid w:val="00A10658"/>
    <w:rsid w:val="00A60B01"/>
    <w:rsid w:val="00A70519"/>
    <w:rsid w:val="00A7619C"/>
    <w:rsid w:val="00AB42A5"/>
    <w:rsid w:val="00AC3A16"/>
    <w:rsid w:val="00AC5C7A"/>
    <w:rsid w:val="00AD7D4F"/>
    <w:rsid w:val="00AE6EB0"/>
    <w:rsid w:val="00AF661E"/>
    <w:rsid w:val="00AF6980"/>
    <w:rsid w:val="00AF77AD"/>
    <w:rsid w:val="00B06F83"/>
    <w:rsid w:val="00B10C57"/>
    <w:rsid w:val="00B231A9"/>
    <w:rsid w:val="00B40076"/>
    <w:rsid w:val="00B65B99"/>
    <w:rsid w:val="00B672F5"/>
    <w:rsid w:val="00B73685"/>
    <w:rsid w:val="00B83E40"/>
    <w:rsid w:val="00B91DE8"/>
    <w:rsid w:val="00BC396B"/>
    <w:rsid w:val="00BC6B13"/>
    <w:rsid w:val="00C379C2"/>
    <w:rsid w:val="00C5773B"/>
    <w:rsid w:val="00CC5347"/>
    <w:rsid w:val="00CD5399"/>
    <w:rsid w:val="00CF3DB4"/>
    <w:rsid w:val="00D13683"/>
    <w:rsid w:val="00D17C1D"/>
    <w:rsid w:val="00D44A6A"/>
    <w:rsid w:val="00D6589F"/>
    <w:rsid w:val="00DA3BE5"/>
    <w:rsid w:val="00DB139D"/>
    <w:rsid w:val="00DC0FEA"/>
    <w:rsid w:val="00E01172"/>
    <w:rsid w:val="00E50CED"/>
    <w:rsid w:val="00E579FB"/>
    <w:rsid w:val="00E76491"/>
    <w:rsid w:val="00E92C8D"/>
    <w:rsid w:val="00EC621E"/>
    <w:rsid w:val="00EF4C73"/>
    <w:rsid w:val="00F750B1"/>
    <w:rsid w:val="00F82CDC"/>
    <w:rsid w:val="00FB7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6E24BD"/>
  <w14:defaultImageDpi w14:val="32767"/>
  <w15:chartTrackingRefBased/>
  <w15:docId w15:val="{00DA414B-BBB2-EE4F-B7AC-766196BA9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E058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3243C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43CE"/>
  </w:style>
  <w:style w:type="paragraph" w:styleId="Footer">
    <w:name w:val="footer"/>
    <w:basedOn w:val="Normal"/>
    <w:link w:val="FooterChar"/>
    <w:uiPriority w:val="99"/>
    <w:unhideWhenUsed/>
    <w:rsid w:val="003243C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43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671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7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31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, Thi Hoang</dc:creator>
  <cp:keywords/>
  <dc:description/>
  <cp:lastModifiedBy>Vu, Thi Hoang</cp:lastModifiedBy>
  <cp:revision>6</cp:revision>
  <dcterms:created xsi:type="dcterms:W3CDTF">2022-01-22T01:56:00Z</dcterms:created>
  <dcterms:modified xsi:type="dcterms:W3CDTF">2022-01-25T20:03:00Z</dcterms:modified>
</cp:coreProperties>
</file>